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Calibri" w:ascii="Calibri" w:hAnsi="Calibri"/>
          <w:b/>
          <w:sz w:val="28"/>
        </w:rPr>
        <w:t xml:space="preserve">Supplementary Table 4: Further correlations* </w:t>
      </w:r>
    </w:p>
    <w:p>
      <w:pPr>
        <w:pStyle w:val="Normal"/>
        <w:jc w:val="both"/>
        <w:rPr>
          <w:rFonts w:ascii="Calibri" w:hAnsi="Calibri" w:cs="Calibri"/>
          <w:b/>
          <w:b/>
          <w:sz w:val="28"/>
        </w:rPr>
      </w:pPr>
      <w:r>
        <w:rPr>
          <w:rFonts w:cs="Calibri" w:ascii="Calibri" w:hAnsi="Calibri"/>
          <w:b/>
          <w:sz w:val="28"/>
        </w:rPr>
      </w:r>
    </w:p>
    <w:tbl>
      <w:tblPr>
        <w:tblW w:w="590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2952"/>
      </w:tblGrid>
      <w:tr>
        <w:trPr/>
        <w:tc>
          <w:tcPr>
            <w:tcW w:w="59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GC% vs % lone N or Q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Trend clades**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%-lone-N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0.93 (&lt;0.00001)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%-lone-Q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Calibri" w:ascii="Calibri" w:hAnsi="Calibri"/>
              </w:rPr>
              <w:t>0.72 (0.006)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%-run-N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0.80 (0.001)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%-run-Q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51 (NS)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  <w:bCs/>
              </w:rPr>
              <w:t>Saccharomycete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%-lone-N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0.90</w:t>
              <w:tab/>
              <w:t>(&lt;0.00001)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%-lone-Q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68</w:t>
              <w:tab/>
              <w:t>(0.0004)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%-run-N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0.93</w:t>
              <w:tab/>
              <w:t>(&lt;0.00001)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%-run-Q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21 (NS)</w:t>
            </w:r>
          </w:p>
        </w:tc>
      </w:tr>
      <w:tr>
        <w:trPr/>
        <w:tc>
          <w:tcPr>
            <w:tcW w:w="59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</w:tr>
      <w:tr>
        <w:trPr/>
        <w:tc>
          <w:tcPr>
            <w:tcW w:w="59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Calibri" w:ascii="Calibri" w:hAnsi="Calibri"/>
                <w:b/>
              </w:rPr>
              <w:t xml:space="preserve">GC% vs percentage biased proteins in </w:t>
            </w:r>
            <w:r>
              <w:rPr>
                <w:rFonts w:cs="Calibri" w:ascii="Calibri" w:hAnsi="Calibri"/>
                <w:b/>
                <w:bCs/>
              </w:rPr>
              <w:t>Saccharomycetes</w:t>
            </w:r>
            <w:r>
              <w:rPr>
                <w:rFonts w:cs="Calibri" w:ascii="Calibri" w:hAnsi="Calibri"/>
                <w:b/>
              </w:rPr>
              <w:t xml:space="preserve"> proteomes***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%A-rich-protein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81</w:t>
              <w:tab/>
              <w:t xml:space="preserve">(&lt;0.00001) </w:t>
            </w:r>
          </w:p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(all GC-rich codons)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%R-rich-protein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61</w:t>
              <w:tab/>
              <w:t>(0.002)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%V-rich-protein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30</w:t>
              <w:tab/>
              <w:t>(NS)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%P-rich-protein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29</w:t>
              <w:tab/>
              <w:t>(NS)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%G-rich-protein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16</w:t>
              <w:tab/>
              <w:t>(NS)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%L-rich-protein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0.03</w:t>
              <w:tab/>
              <w:t>(NS)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%F-rich-protein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0.30</w:t>
              <w:tab/>
              <w:t>(NS)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%H-rich-protein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0.32</w:t>
              <w:tab/>
              <w:t>(NS)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%E-rich-protein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0.36</w:t>
              <w:tab/>
              <w:t>(NS)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%S-rich-protein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0.40</w:t>
              <w:tab/>
              <w:t>(NS)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%D-rich-protein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0.44</w:t>
              <w:tab/>
              <w:t>(0.038)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%T-rich-protein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0.57</w:t>
              <w:tab/>
              <w:t>(0.005)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%I-rich-protein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0.74</w:t>
              <w:tab/>
              <w:t xml:space="preserve">(0.00006)  </w:t>
            </w:r>
          </w:p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(all AT-rich codons)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%K-rich-protein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0.84</w:t>
              <w:tab/>
              <w:t>(&lt;0.00001)</w:t>
              <w:tab/>
            </w:r>
          </w:p>
          <w:p>
            <w:pPr>
              <w:pStyle w:val="Normal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(all AT-rich codons)</w:t>
            </w:r>
          </w:p>
        </w:tc>
      </w:tr>
    </w:tbl>
    <w:p>
      <w:pPr>
        <w:pStyle w:val="Normal"/>
        <w:rPr/>
      </w:pPr>
      <w:r>
        <w:rPr>
          <w:rFonts w:cs="Calibri" w:ascii="Calibri" w:hAnsi="Calibri"/>
          <w:sz w:val="20"/>
        </w:rPr>
        <w:t xml:space="preserve">* Spearman rank correlation coefficients with P-values for one-tailed test in brackets, for the trend clades; Pearson correlation coefficients for the other analysis. </w:t>
      </w:r>
    </w:p>
    <w:p>
      <w:pPr>
        <w:pStyle w:val="Normal"/>
        <w:rPr/>
      </w:pPr>
      <w:r>
        <w:rPr>
          <w:rFonts w:cs="Calibri" w:ascii="Calibri" w:hAnsi="Calibri"/>
          <w:sz w:val="20"/>
        </w:rPr>
        <w:t>** The trend clades are the obvious groupings from examining the trend across Ascomycota and Basidiomycota for %NQPs in Suppl. Figure 2, and depicted in schematic Figure 2. No significant results are found by simply considering the six subphyla (three from Ascomycota, three from Basidiomycota).</w:t>
      </w:r>
    </w:p>
    <w:p>
      <w:pPr>
        <w:pStyle w:val="Normal"/>
        <w:jc w:val="both"/>
        <w:rPr>
          <w:rFonts w:ascii="Calibri" w:hAnsi="Calibri" w:cs="Calibri"/>
          <w:b/>
          <w:b/>
          <w:sz w:val="28"/>
        </w:rPr>
      </w:pPr>
      <w:r>
        <w:rPr>
          <w:rFonts w:cs="Calibri" w:ascii="Calibri" w:hAnsi="Calibri"/>
          <w:sz w:val="20"/>
        </w:rPr>
        <w:t xml:space="preserve">*** Same threshold for the LPS algorithm as for N/Q-rich proteins is used here (P&lt;=1e-10). Correlations for residues for which there are very few biased proteins (&lt;10 in all species), are not listed. </w:t>
      </w:r>
    </w:p>
    <w:p>
      <w:pPr>
        <w:pStyle w:val="Normal"/>
        <w:rPr>
          <w:rFonts w:ascii="Calibri" w:hAnsi="Calibri" w:cs="Calibri"/>
          <w:b/>
          <w:b/>
          <w:sz w:val="28"/>
        </w:rPr>
      </w:pPr>
      <w:r>
        <w:rPr>
          <w:rFonts w:cs="Calibri" w:ascii="Calibri" w:hAnsi="Calibri"/>
          <w:b/>
          <w:sz w:val="28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 CY">
    <w:charset w:val="01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Helvetica CY" w:hAnsi="Helvetica CY" w:eastAsia="Times New Roman" w:cs="Helvetica CY"/>
      <w:color w:val="auto"/>
      <w:sz w:val="24"/>
      <w:szCs w:val="20"/>
      <w:lang w:val="en-US" w:bidi="en-US" w:eastAsia="zh-C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Helvetica CY" w:hAnsi="Helvetica CY" w:cs="Times New Roman"/>
      <w:b/>
      <w:sz w:val="24"/>
      <w:lang w:val="ru-R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30T20:53:00Z</dcterms:created>
  <dc:creator>Paul Harrison</dc:creator>
  <dc:description/>
  <cp:keywords/>
  <dc:language>en-US</dc:language>
  <cp:lastModifiedBy>paul harrison</cp:lastModifiedBy>
  <dcterms:modified xsi:type="dcterms:W3CDTF">2015-12-01T21:10:00Z</dcterms:modified>
  <cp:revision>13</cp:revision>
  <dc:subject/>
  <dc:title>Supplementary Table XX: Further correlations </dc:title>
</cp:coreProperties>
</file>